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720F2" w14:textId="7A4C586E" w:rsidR="006C11FC" w:rsidRDefault="006C11FC" w:rsidP="006C11F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16C3C57C" wp14:editId="28D7CFD1">
            <wp:extent cx="5756910" cy="414083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dhun-ISAV_Supplement 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508EA" w14:textId="46BB309D" w:rsidR="00D36E77" w:rsidRDefault="00E533DB" w:rsidP="00D36E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</w:t>
      </w:r>
      <w:r w:rsidRPr="00E533DB">
        <w:rPr>
          <w:rFonts w:ascii="Times New Roman" w:hAnsi="Times New Roman"/>
          <w:b/>
          <w:bCs/>
        </w:rPr>
        <w:t>upplementary figure 1</w:t>
      </w:r>
      <w:r w:rsidR="00D36E77">
        <w:rPr>
          <w:rFonts w:ascii="Times New Roman" w:hAnsi="Times New Roman"/>
        </w:rPr>
        <w:t>: Map showing t</w:t>
      </w:r>
      <w:r w:rsidR="00D36E77" w:rsidRPr="00346443">
        <w:rPr>
          <w:rFonts w:ascii="Times New Roman" w:hAnsi="Times New Roman"/>
        </w:rPr>
        <w:t>he location of salmon catching sites</w:t>
      </w:r>
      <w:r w:rsidR="00D36E77">
        <w:rPr>
          <w:rFonts w:ascii="Times New Roman" w:hAnsi="Times New Roman"/>
        </w:rPr>
        <w:t xml:space="preserve"> (blue circle)</w:t>
      </w:r>
      <w:r w:rsidR="00D36E77" w:rsidRPr="00346443">
        <w:rPr>
          <w:rFonts w:ascii="Times New Roman" w:hAnsi="Times New Roman"/>
        </w:rPr>
        <w:t xml:space="preserve"> </w:t>
      </w:r>
      <w:r w:rsidR="00D36E77">
        <w:rPr>
          <w:rFonts w:ascii="Times New Roman" w:hAnsi="Times New Roman"/>
        </w:rPr>
        <w:t>and fish farms (red circle).</w:t>
      </w:r>
    </w:p>
    <w:p w14:paraId="7A9E4D18" w14:textId="77777777" w:rsidR="00F569E3" w:rsidRDefault="00F569E3"/>
    <w:sectPr w:rsidR="00F569E3" w:rsidSect="004533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26"/>
    <w:rsid w:val="00015526"/>
    <w:rsid w:val="00026D4B"/>
    <w:rsid w:val="0003268E"/>
    <w:rsid w:val="00032A43"/>
    <w:rsid w:val="00033738"/>
    <w:rsid w:val="0003435B"/>
    <w:rsid w:val="00040CFE"/>
    <w:rsid w:val="0004404F"/>
    <w:rsid w:val="00077533"/>
    <w:rsid w:val="00097457"/>
    <w:rsid w:val="000D5711"/>
    <w:rsid w:val="000E01AF"/>
    <w:rsid w:val="000E7DF8"/>
    <w:rsid w:val="000F0199"/>
    <w:rsid w:val="00102278"/>
    <w:rsid w:val="00125DE9"/>
    <w:rsid w:val="001358E4"/>
    <w:rsid w:val="00142E90"/>
    <w:rsid w:val="00164622"/>
    <w:rsid w:val="001A102E"/>
    <w:rsid w:val="001A5905"/>
    <w:rsid w:val="001B35CC"/>
    <w:rsid w:val="001E66F6"/>
    <w:rsid w:val="0021284E"/>
    <w:rsid w:val="00222158"/>
    <w:rsid w:val="002514FE"/>
    <w:rsid w:val="00254C26"/>
    <w:rsid w:val="00263888"/>
    <w:rsid w:val="002655C4"/>
    <w:rsid w:val="00265C7B"/>
    <w:rsid w:val="002847A3"/>
    <w:rsid w:val="00290C3D"/>
    <w:rsid w:val="00293609"/>
    <w:rsid w:val="002A004D"/>
    <w:rsid w:val="002A7F10"/>
    <w:rsid w:val="002D23DB"/>
    <w:rsid w:val="002D59B2"/>
    <w:rsid w:val="002E32B7"/>
    <w:rsid w:val="00317169"/>
    <w:rsid w:val="00343AEF"/>
    <w:rsid w:val="00361796"/>
    <w:rsid w:val="003640CF"/>
    <w:rsid w:val="00370BF1"/>
    <w:rsid w:val="00371741"/>
    <w:rsid w:val="003836F9"/>
    <w:rsid w:val="003C7D31"/>
    <w:rsid w:val="003D1AFB"/>
    <w:rsid w:val="003D6F84"/>
    <w:rsid w:val="003F0AF0"/>
    <w:rsid w:val="003F3670"/>
    <w:rsid w:val="004020D0"/>
    <w:rsid w:val="00431FC8"/>
    <w:rsid w:val="00445971"/>
    <w:rsid w:val="004533FC"/>
    <w:rsid w:val="00454A29"/>
    <w:rsid w:val="0047144E"/>
    <w:rsid w:val="004A541A"/>
    <w:rsid w:val="004C5F74"/>
    <w:rsid w:val="004E4C92"/>
    <w:rsid w:val="004F6727"/>
    <w:rsid w:val="005017A2"/>
    <w:rsid w:val="0054024E"/>
    <w:rsid w:val="00551D27"/>
    <w:rsid w:val="0055370B"/>
    <w:rsid w:val="005B1F05"/>
    <w:rsid w:val="005D1C36"/>
    <w:rsid w:val="005D52C7"/>
    <w:rsid w:val="005F0EF7"/>
    <w:rsid w:val="005F12F3"/>
    <w:rsid w:val="005F5C32"/>
    <w:rsid w:val="006029F4"/>
    <w:rsid w:val="00603AB2"/>
    <w:rsid w:val="00605E92"/>
    <w:rsid w:val="006235E9"/>
    <w:rsid w:val="006326C0"/>
    <w:rsid w:val="0066565A"/>
    <w:rsid w:val="00684111"/>
    <w:rsid w:val="006C11FC"/>
    <w:rsid w:val="006D376C"/>
    <w:rsid w:val="00704013"/>
    <w:rsid w:val="007774B8"/>
    <w:rsid w:val="007A2E56"/>
    <w:rsid w:val="007A47FD"/>
    <w:rsid w:val="007D3893"/>
    <w:rsid w:val="007E4154"/>
    <w:rsid w:val="008016CE"/>
    <w:rsid w:val="008029A3"/>
    <w:rsid w:val="00814B30"/>
    <w:rsid w:val="00827540"/>
    <w:rsid w:val="00884C23"/>
    <w:rsid w:val="008912A3"/>
    <w:rsid w:val="00895E8D"/>
    <w:rsid w:val="008A37AD"/>
    <w:rsid w:val="008E6C74"/>
    <w:rsid w:val="00927FF3"/>
    <w:rsid w:val="009478C1"/>
    <w:rsid w:val="0099281A"/>
    <w:rsid w:val="009A096F"/>
    <w:rsid w:val="009C423A"/>
    <w:rsid w:val="009F0A23"/>
    <w:rsid w:val="009F1B9D"/>
    <w:rsid w:val="00A010C5"/>
    <w:rsid w:val="00A35900"/>
    <w:rsid w:val="00A8397B"/>
    <w:rsid w:val="00A857FC"/>
    <w:rsid w:val="00AB75FD"/>
    <w:rsid w:val="00AC168E"/>
    <w:rsid w:val="00AD019A"/>
    <w:rsid w:val="00AD4B3A"/>
    <w:rsid w:val="00AE5ED3"/>
    <w:rsid w:val="00AF2099"/>
    <w:rsid w:val="00B21B70"/>
    <w:rsid w:val="00B237EF"/>
    <w:rsid w:val="00B32887"/>
    <w:rsid w:val="00B5231A"/>
    <w:rsid w:val="00B57C6D"/>
    <w:rsid w:val="00B729A8"/>
    <w:rsid w:val="00B80326"/>
    <w:rsid w:val="00B94B0F"/>
    <w:rsid w:val="00BA4AAB"/>
    <w:rsid w:val="00BA585E"/>
    <w:rsid w:val="00BB3250"/>
    <w:rsid w:val="00BB7270"/>
    <w:rsid w:val="00C26E36"/>
    <w:rsid w:val="00C45AB7"/>
    <w:rsid w:val="00C57366"/>
    <w:rsid w:val="00C81EA1"/>
    <w:rsid w:val="00CA1780"/>
    <w:rsid w:val="00CB6634"/>
    <w:rsid w:val="00CD095A"/>
    <w:rsid w:val="00CE6E84"/>
    <w:rsid w:val="00CE74F2"/>
    <w:rsid w:val="00CF0BC2"/>
    <w:rsid w:val="00D0593C"/>
    <w:rsid w:val="00D1619E"/>
    <w:rsid w:val="00D1682D"/>
    <w:rsid w:val="00D24210"/>
    <w:rsid w:val="00D36E77"/>
    <w:rsid w:val="00D6328D"/>
    <w:rsid w:val="00D7408B"/>
    <w:rsid w:val="00D85412"/>
    <w:rsid w:val="00D87662"/>
    <w:rsid w:val="00D926C3"/>
    <w:rsid w:val="00DC4C27"/>
    <w:rsid w:val="00DD578F"/>
    <w:rsid w:val="00DF311F"/>
    <w:rsid w:val="00E01D3D"/>
    <w:rsid w:val="00E25B0A"/>
    <w:rsid w:val="00E37096"/>
    <w:rsid w:val="00E533DB"/>
    <w:rsid w:val="00E60BE0"/>
    <w:rsid w:val="00E91D2A"/>
    <w:rsid w:val="00E94B01"/>
    <w:rsid w:val="00ED2F0B"/>
    <w:rsid w:val="00ED6982"/>
    <w:rsid w:val="00F009EA"/>
    <w:rsid w:val="00F03B5F"/>
    <w:rsid w:val="00F05300"/>
    <w:rsid w:val="00F06BA9"/>
    <w:rsid w:val="00F077D4"/>
    <w:rsid w:val="00F07BF8"/>
    <w:rsid w:val="00F1231A"/>
    <w:rsid w:val="00F237B1"/>
    <w:rsid w:val="00F555F1"/>
    <w:rsid w:val="00F569E3"/>
    <w:rsid w:val="00F56BF9"/>
    <w:rsid w:val="00F8497B"/>
    <w:rsid w:val="00F942C5"/>
    <w:rsid w:val="00FA0E5E"/>
    <w:rsid w:val="00FB5277"/>
    <w:rsid w:val="00FC6190"/>
    <w:rsid w:val="00FE37A3"/>
    <w:rsid w:val="00FE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E4935"/>
  <w14:defaultImageDpi w14:val="32767"/>
  <w15:chartTrackingRefBased/>
  <w15:docId w15:val="{88A085C8-B209-A34A-A096-B9CCECEA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6E7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1F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1FC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</dc:creator>
  <cp:keywords/>
  <dc:description/>
  <cp:lastModifiedBy>ASM</cp:lastModifiedBy>
  <cp:revision>2</cp:revision>
  <dcterms:created xsi:type="dcterms:W3CDTF">2019-04-19T08:48:00Z</dcterms:created>
  <dcterms:modified xsi:type="dcterms:W3CDTF">2019-04-19T08:48:00Z</dcterms:modified>
</cp:coreProperties>
</file>